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533CA" w14:textId="0B34E582" w:rsidR="002314A5" w:rsidRDefault="002314A5" w:rsidP="002314A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  <w:r w:rsidR="00F05E0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bookmarkStart w:id="0" w:name="_Hlk106627957"/>
      <w:r>
        <w:rPr>
          <w:rFonts w:ascii="Times New Roman" w:eastAsia="Times New Roman" w:hAnsi="Times New Roman" w:cs="Times New Roman"/>
          <w:sz w:val="24"/>
          <w:szCs w:val="24"/>
        </w:rPr>
        <w:t xml:space="preserve">Genetic differentiation and relationships between the Africa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ji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.</w:t>
      </w:r>
      <w:bookmarkEnd w:id="0"/>
    </w:p>
    <w:p w14:paraId="1B409F42" w14:textId="77777777" w:rsidR="002314A5" w:rsidRPr="00935BCB" w:rsidRDefault="002314A5" w:rsidP="002314A5">
      <w:pPr>
        <w:rPr>
          <w:rFonts w:ascii="Times New Roman" w:eastAsia="Times New Roman" w:hAnsi="Times New Roman" w:cs="Times New Roman"/>
          <w:sz w:val="24"/>
          <w:szCs w:val="24"/>
        </w:rPr>
      </w:pPr>
      <w:r w:rsidRPr="00935BCB">
        <w:rPr>
          <w:rFonts w:ascii="Times New Roman" w:eastAsia="Times New Roman" w:hAnsi="Times New Roman" w:cs="Times New Roman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35BCB">
        <w:rPr>
          <w:rFonts w:ascii="Times New Roman" w:eastAsia="Times New Roman" w:hAnsi="Times New Roman" w:cs="Times New Roman"/>
          <w:sz w:val="24"/>
          <w:szCs w:val="24"/>
        </w:rPr>
        <w:t xml:space="preserve">Pairwise </w:t>
      </w:r>
      <w:r w:rsidRPr="00935BCB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935BCB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T</w:t>
      </w:r>
      <w:r w:rsidRPr="00935BCB">
        <w:rPr>
          <w:rFonts w:ascii="Times New Roman" w:eastAsia="Times New Roman" w:hAnsi="Times New Roman" w:cs="Times New Roman"/>
          <w:sz w:val="24"/>
          <w:szCs w:val="24"/>
        </w:rPr>
        <w:t xml:space="preserve"> estimated for all pairs of African </w:t>
      </w:r>
      <w:r w:rsidRPr="00935BCB"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935BCB">
        <w:rPr>
          <w:rFonts w:ascii="Times New Roman" w:eastAsia="Times New Roman" w:hAnsi="Times New Roman" w:cs="Times New Roman"/>
          <w:i/>
          <w:sz w:val="24"/>
          <w:szCs w:val="24"/>
        </w:rPr>
        <w:t>fijiensis</w:t>
      </w:r>
      <w:proofErr w:type="spellEnd"/>
      <w:r w:rsidRPr="00935BCB">
        <w:rPr>
          <w:rFonts w:ascii="Times New Roman" w:eastAsia="Times New Roman" w:hAnsi="Times New Roman" w:cs="Times New Roman"/>
          <w:sz w:val="24"/>
          <w:szCs w:val="24"/>
        </w:rPr>
        <w:t xml:space="preserve"> populations. </w:t>
      </w:r>
    </w:p>
    <w:p w14:paraId="192A5669" w14:textId="77777777" w:rsidR="002314A5" w:rsidRDefault="002314A5" w:rsidP="002314A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values were significant in permutation tests, other than the pairwis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tween CAM5 and GAB2. </w:t>
      </w:r>
      <w:bookmarkStart w:id="1" w:name="_Hlk97309570"/>
      <w:r>
        <w:rPr>
          <w:rFonts w:ascii="Times New Roman" w:eastAsia="Times New Roman" w:hAnsi="Times New Roman" w:cs="Times New Roman"/>
          <w:sz w:val="24"/>
          <w:szCs w:val="24"/>
        </w:rPr>
        <w:t>Population names are as in Table 1</w:t>
      </w:r>
      <w:bookmarkEnd w:id="1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A8EDFDB" w14:textId="77777777" w:rsidR="002314A5" w:rsidRDefault="002314A5" w:rsidP="002314A5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1"/>
        <w:gridCol w:w="638"/>
        <w:gridCol w:w="642"/>
        <w:gridCol w:w="709"/>
        <w:gridCol w:w="642"/>
        <w:gridCol w:w="642"/>
        <w:gridCol w:w="642"/>
        <w:gridCol w:w="642"/>
        <w:gridCol w:w="642"/>
        <w:gridCol w:w="642"/>
      </w:tblGrid>
      <w:tr w:rsidR="00D14974" w:rsidRPr="00D14974" w14:paraId="59418881" w14:textId="77777777" w:rsidTr="00D14974">
        <w:trPr>
          <w:trHeight w:val="31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90D0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4F42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6CB1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UG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BAB6" w14:textId="402D4B26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A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ADFC" w14:textId="24A8CF11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A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7C88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I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3B1B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O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282" w14:textId="7B1C85FB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G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FE0C" w14:textId="104CE0FA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GA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6FC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NGA</w:t>
            </w:r>
          </w:p>
        </w:tc>
      </w:tr>
      <w:tr w:rsidR="00D14974" w:rsidRPr="00D14974" w14:paraId="3D892573" w14:textId="77777777" w:rsidTr="00D1497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973A" w14:textId="77777777" w:rsidR="00D14974" w:rsidRPr="00D14974" w:rsidRDefault="00D14974" w:rsidP="00D1497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Afr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6829" w14:textId="705F94C9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A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970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FE89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A73C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7DFE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40E8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D0A1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B437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620C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14974" w:rsidRPr="00D14974" w14:paraId="6AB86DA2" w14:textId="77777777" w:rsidTr="00D1497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516E845E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F0F4" w14:textId="1DDBC52E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07C35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E69A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8AC5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885D4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2DCD3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E5713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F7E99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86F73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14974" w:rsidRPr="00D14974" w14:paraId="0B5E54C2" w14:textId="77777777" w:rsidTr="00D1497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4052DE68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0D9A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5B445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1A769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05A29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FA9C3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09A00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0A4A8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96C6A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0FEDE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14974" w:rsidRPr="00D14974" w14:paraId="3E759BCB" w14:textId="77777777" w:rsidTr="00D1497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CE63C3E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DEFA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CO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40F76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1F842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DE660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BC804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524D0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ED7E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0E1E0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625D0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14974" w:rsidRPr="00D14974" w14:paraId="5F255B79" w14:textId="77777777" w:rsidTr="00D1497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40E67EB5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B5ED" w14:textId="13282764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GA</w:t>
            </w:r>
            <w:bookmarkStart w:id="2" w:name="_GoBack"/>
            <w:bookmarkEnd w:id="2"/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B2C94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9D752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64F6A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15B44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71DAA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9D40D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8F9FF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B8E78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14974" w:rsidRPr="00D14974" w14:paraId="4F233F46" w14:textId="77777777" w:rsidTr="00D1497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7330E8B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BF51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GA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55194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77BB9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243D8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194EE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B31AD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D6AB3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33F59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22FDD" w14:textId="77777777" w:rsidR="00D14974" w:rsidRPr="00D14974" w:rsidRDefault="00D14974" w:rsidP="00D1497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14974" w:rsidRPr="00D14974" w14:paraId="76833CCC" w14:textId="77777777" w:rsidTr="00D14974">
        <w:trPr>
          <w:trHeight w:val="300"/>
        </w:trPr>
        <w:tc>
          <w:tcPr>
            <w:tcW w:w="0" w:type="auto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  <w:hideMark/>
          </w:tcPr>
          <w:p w14:paraId="163F425D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E1ACC6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NGA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ADEA3E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13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001CD9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26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5F7FE1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9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B9CCC8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0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F1D9AA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1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3833C4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5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2693FC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7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0803B6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D14974" w:rsidRPr="00D14974" w14:paraId="37E9F0F2" w14:textId="77777777" w:rsidTr="00D14974">
        <w:trPr>
          <w:trHeight w:val="300"/>
        </w:trPr>
        <w:tc>
          <w:tcPr>
            <w:tcW w:w="0" w:type="auto"/>
            <w:tcBorders>
              <w:top w:val="dashed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5C97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SEA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CD7B6" w14:textId="77777777" w:rsidR="00D14974" w:rsidRPr="00D14974" w:rsidRDefault="00D14974" w:rsidP="00D149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PHL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DC2633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26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25E81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16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0249A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81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8E218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532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367B67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82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8D93C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460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2C330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368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A6F3F5" w14:textId="77777777" w:rsidR="00D14974" w:rsidRPr="00D14974" w:rsidRDefault="00D14974" w:rsidP="00D1497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14974">
              <w:rPr>
                <w:rFonts w:ascii="Calibri" w:eastAsia="Times New Roman" w:hAnsi="Calibri" w:cs="Calibri"/>
                <w:color w:val="000000"/>
                <w:lang w:val="fr-FR"/>
              </w:rPr>
              <w:t>0.521</w:t>
            </w:r>
          </w:p>
        </w:tc>
      </w:tr>
    </w:tbl>
    <w:p w14:paraId="5C12C27D" w14:textId="7ABD905E" w:rsidR="0040741C" w:rsidRDefault="0040741C" w:rsidP="002314A5">
      <w:pPr>
        <w:rPr>
          <w:rFonts w:ascii="Times New Roman" w:eastAsia="Times New Roman" w:hAnsi="Times New Roman" w:cs="Times New Roman"/>
          <w:sz w:val="24"/>
        </w:rPr>
      </w:pPr>
    </w:p>
    <w:p w14:paraId="2774DE58" w14:textId="77777777" w:rsidR="00D14974" w:rsidRDefault="00D14974" w:rsidP="002314A5">
      <w:pPr>
        <w:rPr>
          <w:rFonts w:ascii="Times New Roman" w:eastAsia="Times New Roman" w:hAnsi="Times New Roman" w:cs="Times New Roman"/>
          <w:sz w:val="24"/>
        </w:rPr>
      </w:pPr>
    </w:p>
    <w:p w14:paraId="2A76B061" w14:textId="29E1F222" w:rsidR="002314A5" w:rsidRDefault="002314A5" w:rsidP="002314A5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b) </w:t>
      </w:r>
      <w:r w:rsidRPr="00935BCB">
        <w:rPr>
          <w:rFonts w:ascii="Times New Roman" w:eastAsia="Times New Roman" w:hAnsi="Times New Roman" w:cs="Times New Roman"/>
          <w:sz w:val="24"/>
        </w:rPr>
        <w:t>Unrooted neighbour-joining tree based on Cavalli-Sforza chord distance.</w:t>
      </w:r>
    </w:p>
    <w:p w14:paraId="26593CE7" w14:textId="168F29E2" w:rsidR="002314A5" w:rsidRDefault="002314A5" w:rsidP="002314A5">
      <w:pPr>
        <w:rPr>
          <w:rFonts w:ascii="Times New Roman" w:eastAsia="Times New Roman" w:hAnsi="Times New Roman" w:cs="Times New Roman"/>
          <w:sz w:val="24"/>
        </w:rPr>
      </w:pPr>
      <w:r w:rsidRPr="00935BCB">
        <w:rPr>
          <w:rFonts w:ascii="Times New Roman" w:eastAsia="Times New Roman" w:hAnsi="Times New Roman" w:cs="Times New Roman"/>
          <w:sz w:val="24"/>
        </w:rPr>
        <w:t xml:space="preserve">Only </w:t>
      </w:r>
      <w:r w:rsidR="004723BB">
        <w:rPr>
          <w:rFonts w:ascii="Times New Roman" w:eastAsia="Times New Roman" w:hAnsi="Times New Roman" w:cs="Times New Roman"/>
          <w:sz w:val="24"/>
        </w:rPr>
        <w:t>two</w:t>
      </w:r>
      <w:r w:rsidRPr="00935BCB">
        <w:rPr>
          <w:rFonts w:ascii="Times New Roman" w:eastAsia="Times New Roman" w:hAnsi="Times New Roman" w:cs="Times New Roman"/>
          <w:sz w:val="24"/>
        </w:rPr>
        <w:t xml:space="preserve"> node</w:t>
      </w:r>
      <w:r w:rsidR="004723BB">
        <w:rPr>
          <w:rFonts w:ascii="Times New Roman" w:eastAsia="Times New Roman" w:hAnsi="Times New Roman" w:cs="Times New Roman"/>
          <w:sz w:val="24"/>
        </w:rPr>
        <w:t>s</w:t>
      </w:r>
      <w:r w:rsidRPr="00935BCB">
        <w:rPr>
          <w:rFonts w:ascii="Times New Roman" w:eastAsia="Times New Roman" w:hAnsi="Times New Roman" w:cs="Times New Roman"/>
          <w:sz w:val="24"/>
        </w:rPr>
        <w:t xml:space="preserve"> had a percentage of bootstrap support value above 50%. Population names are as in Table 1 and are coloured according to the results of the clustering analysis for K = 5</w:t>
      </w:r>
      <w:r>
        <w:rPr>
          <w:rFonts w:ascii="Times New Roman" w:eastAsia="Times New Roman" w:hAnsi="Times New Roman" w:cs="Times New Roman"/>
          <w:sz w:val="24"/>
        </w:rPr>
        <w:t>, with p</w:t>
      </w:r>
      <w:r w:rsidRPr="00935BCB">
        <w:rPr>
          <w:rFonts w:ascii="Times New Roman" w:eastAsia="Times New Roman" w:hAnsi="Times New Roman" w:cs="Times New Roman"/>
          <w:sz w:val="24"/>
        </w:rPr>
        <w:t xml:space="preserve">opulations with mixed ancestries in multiple clusters in </w:t>
      </w:r>
      <w:r w:rsidR="004723BB">
        <w:rPr>
          <w:rFonts w:ascii="Times New Roman" w:eastAsia="Times New Roman" w:hAnsi="Times New Roman" w:cs="Times New Roman"/>
          <w:sz w:val="24"/>
        </w:rPr>
        <w:t>grey and population PHL from the Philippines in black</w:t>
      </w:r>
      <w:r>
        <w:rPr>
          <w:rFonts w:ascii="Times New Roman" w:eastAsia="Times New Roman" w:hAnsi="Times New Roman" w:cs="Times New Roman"/>
          <w:sz w:val="24"/>
        </w:rPr>
        <w:t xml:space="preserve"> (see the section Clustering analyses and Figure 3).</w:t>
      </w:r>
    </w:p>
    <w:p w14:paraId="0D468B90" w14:textId="6664B939" w:rsidR="006C3E8A" w:rsidRDefault="006C3E8A" w:rsidP="002314A5">
      <w:pPr>
        <w:rPr>
          <w:rFonts w:ascii="Times New Roman" w:eastAsia="Times New Roman" w:hAnsi="Times New Roman" w:cs="Times New Roman"/>
          <w:sz w:val="24"/>
        </w:rPr>
      </w:pPr>
    </w:p>
    <w:p w14:paraId="4122BC76" w14:textId="77777777" w:rsidR="006C3E8A" w:rsidRDefault="006C3E8A" w:rsidP="002314A5">
      <w:pPr>
        <w:rPr>
          <w:rFonts w:ascii="Times New Roman" w:eastAsia="Times New Roman" w:hAnsi="Times New Roman" w:cs="Times New Roman"/>
          <w:sz w:val="24"/>
        </w:rPr>
      </w:pPr>
    </w:p>
    <w:p w14:paraId="5526EB7E" w14:textId="3400D0AF" w:rsidR="002314A5" w:rsidRDefault="00513FD8" w:rsidP="00513FD8">
      <w:pPr>
        <w:ind w:left="-85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E5292DB" wp14:editId="22FE6F3E">
            <wp:extent cx="2819400" cy="6678168"/>
            <wp:effectExtent l="0" t="508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f_PhlAf_20msat.CSEdistD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819400" cy="6678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14A5" w:rsidSect="006C3E8A">
      <w:pgSz w:w="11909" w:h="16834"/>
      <w:pgMar w:top="1440" w:right="1440" w:bottom="993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1FA59" w14:textId="77777777" w:rsidR="00D24836" w:rsidRDefault="00D24836" w:rsidP="0040741C">
      <w:pPr>
        <w:spacing w:line="240" w:lineRule="auto"/>
      </w:pPr>
      <w:r>
        <w:separator/>
      </w:r>
    </w:p>
  </w:endnote>
  <w:endnote w:type="continuationSeparator" w:id="0">
    <w:p w14:paraId="75DF861C" w14:textId="77777777" w:rsidR="00D24836" w:rsidRDefault="00D24836" w:rsidP="004074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F923A" w14:textId="77777777" w:rsidR="00D24836" w:rsidRDefault="00D24836" w:rsidP="0040741C">
      <w:pPr>
        <w:spacing w:line="240" w:lineRule="auto"/>
      </w:pPr>
      <w:r>
        <w:separator/>
      </w:r>
    </w:p>
  </w:footnote>
  <w:footnote w:type="continuationSeparator" w:id="0">
    <w:p w14:paraId="40D17101" w14:textId="77777777" w:rsidR="00D24836" w:rsidRDefault="00D24836" w:rsidP="004074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3E9"/>
    <w:rsid w:val="002314A5"/>
    <w:rsid w:val="0040741C"/>
    <w:rsid w:val="00434968"/>
    <w:rsid w:val="004723BB"/>
    <w:rsid w:val="00513FD8"/>
    <w:rsid w:val="005223E9"/>
    <w:rsid w:val="00537243"/>
    <w:rsid w:val="005D5D4A"/>
    <w:rsid w:val="0068602D"/>
    <w:rsid w:val="006C3E8A"/>
    <w:rsid w:val="0084683A"/>
    <w:rsid w:val="009B01D0"/>
    <w:rsid w:val="00A3614E"/>
    <w:rsid w:val="00BA09C3"/>
    <w:rsid w:val="00CC1F5B"/>
    <w:rsid w:val="00D14974"/>
    <w:rsid w:val="00D24836"/>
    <w:rsid w:val="00E371D2"/>
    <w:rsid w:val="00F0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C94DDA"/>
  <w15:docId w15:val="{3A666BD2-CAC4-413C-9BD0-ADF0D176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0741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741C"/>
  </w:style>
  <w:style w:type="paragraph" w:styleId="Pieddepage">
    <w:name w:val="footer"/>
    <w:basedOn w:val="Normal"/>
    <w:link w:val="PieddepageCar"/>
    <w:uiPriority w:val="99"/>
    <w:unhideWhenUsed/>
    <w:rsid w:val="0040741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7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3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abert</dc:creator>
  <cp:lastModifiedBy>Aude GILABERT</cp:lastModifiedBy>
  <cp:revision>11</cp:revision>
  <dcterms:created xsi:type="dcterms:W3CDTF">2022-03-03T16:51:00Z</dcterms:created>
  <dcterms:modified xsi:type="dcterms:W3CDTF">2022-07-04T15:14:00Z</dcterms:modified>
</cp:coreProperties>
</file>